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EF26A" w14:textId="298875C4" w:rsidR="005418FC" w:rsidRDefault="00BC40B8" w:rsidP="005418FC">
      <w:pPr>
        <w:rPr>
          <w:bCs/>
          <w:lang w:val="en-US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2 </w:t>
      </w:r>
      <w:r w:rsidR="005418FC" w:rsidRPr="00384109">
        <w:rPr>
          <w:rFonts w:ascii="Arial" w:hAnsi="Arial" w:cs="Arial"/>
          <w:b/>
          <w:sz w:val="20"/>
          <w:szCs w:val="20"/>
          <w:lang w:val="en-GB"/>
        </w:rPr>
        <w:t>Table</w:t>
      </w:r>
      <w:r w:rsidR="005418FC" w:rsidRPr="00384109">
        <w:rPr>
          <w:rFonts w:ascii="Arial" w:hAnsi="Arial" w:cs="Arial"/>
          <w:sz w:val="20"/>
          <w:szCs w:val="20"/>
          <w:lang w:val="en-GB"/>
        </w:rPr>
        <w:t xml:space="preserve">. </w:t>
      </w:r>
      <w:r w:rsidR="005418FC" w:rsidRPr="00FB5FB2">
        <w:rPr>
          <w:rFonts w:ascii="Arial" w:hAnsi="Arial" w:cs="Arial"/>
          <w:sz w:val="20"/>
          <w:szCs w:val="20"/>
          <w:highlight w:val="yellow"/>
          <w:lang w:val="en-GB"/>
        </w:rPr>
        <w:t>A</w:t>
      </w:r>
      <w:proofErr w:type="spellStart"/>
      <w:r w:rsidR="005418FC" w:rsidRPr="00FB5FB2">
        <w:rPr>
          <w:bCs/>
          <w:highlight w:val="yellow"/>
          <w:lang w:val="en-US"/>
        </w:rPr>
        <w:t>nalysis</w:t>
      </w:r>
      <w:proofErr w:type="spellEnd"/>
      <w:r w:rsidR="005418FC">
        <w:rPr>
          <w:bCs/>
          <w:lang w:val="en-US"/>
        </w:rPr>
        <w:t xml:space="preserve"> of</w:t>
      </w:r>
      <w:r w:rsidR="005418FC" w:rsidRPr="004635FC">
        <w:rPr>
          <w:bCs/>
          <w:lang w:val="en-US"/>
        </w:rPr>
        <w:t xml:space="preserve"> the association between </w:t>
      </w:r>
      <w:r w:rsidR="005418FC">
        <w:rPr>
          <w:bCs/>
          <w:lang w:val="en-US"/>
        </w:rPr>
        <w:t xml:space="preserve">gender and presence of “F”-criteria and definite diagnoses. P-Values were calculated using the </w:t>
      </w:r>
      <w:r w:rsidR="005418FC">
        <w:rPr>
          <w:bCs/>
          <w:color w:val="000000"/>
          <w:lang w:val="en-US"/>
        </w:rPr>
        <w:t>Chi-square test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4"/>
        <w:gridCol w:w="1841"/>
        <w:gridCol w:w="1841"/>
        <w:gridCol w:w="1841"/>
      </w:tblGrid>
      <w:tr w:rsidR="005418FC" w:rsidRPr="00FB5FB2" w14:paraId="40BEA16C" w14:textId="77777777" w:rsidTr="002E52DF">
        <w:tc>
          <w:tcPr>
            <w:tcW w:w="3544" w:type="dxa"/>
          </w:tcPr>
          <w:p w14:paraId="1E26829C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Presence of “F”-criteria or diagnosis</w:t>
            </w:r>
          </w:p>
        </w:tc>
        <w:tc>
          <w:tcPr>
            <w:tcW w:w="1841" w:type="dxa"/>
          </w:tcPr>
          <w:p w14:paraId="466D53B1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Male (n=92)</w:t>
            </w:r>
          </w:p>
        </w:tc>
        <w:tc>
          <w:tcPr>
            <w:tcW w:w="1841" w:type="dxa"/>
          </w:tcPr>
          <w:p w14:paraId="6B308FE7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Female (n=91)</w:t>
            </w:r>
          </w:p>
        </w:tc>
        <w:tc>
          <w:tcPr>
            <w:tcW w:w="1841" w:type="dxa"/>
          </w:tcPr>
          <w:p w14:paraId="410D929E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005418FC" w:rsidRPr="00FB5FB2" w14:paraId="7978F407" w14:textId="77777777" w:rsidTr="002E52DF">
        <w:tc>
          <w:tcPr>
            <w:tcW w:w="3544" w:type="dxa"/>
          </w:tcPr>
          <w:p w14:paraId="6C4386E5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ABU</w:t>
            </w:r>
          </w:p>
        </w:tc>
        <w:tc>
          <w:tcPr>
            <w:tcW w:w="1841" w:type="dxa"/>
          </w:tcPr>
          <w:p w14:paraId="759AF726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841" w:type="dxa"/>
          </w:tcPr>
          <w:p w14:paraId="550865AA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841" w:type="dxa"/>
          </w:tcPr>
          <w:p w14:paraId="3E310426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 w:rsidR="005418FC" w:rsidRPr="00FB5FB2" w14:paraId="02A59A78" w14:textId="77777777" w:rsidTr="002E52DF">
        <w:tc>
          <w:tcPr>
            <w:tcW w:w="3544" w:type="dxa"/>
          </w:tcPr>
          <w:p w14:paraId="3036A2A9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Possible SUTI</w:t>
            </w:r>
          </w:p>
        </w:tc>
        <w:tc>
          <w:tcPr>
            <w:tcW w:w="1841" w:type="dxa"/>
          </w:tcPr>
          <w:p w14:paraId="3B0AF973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841" w:type="dxa"/>
          </w:tcPr>
          <w:p w14:paraId="2F107244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841" w:type="dxa"/>
          </w:tcPr>
          <w:p w14:paraId="24FC6B1A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96</w:t>
            </w:r>
          </w:p>
        </w:tc>
      </w:tr>
      <w:tr w:rsidR="005418FC" w:rsidRPr="0043085D" w14:paraId="619CC2CB" w14:textId="77777777" w:rsidTr="002E52DF">
        <w:tc>
          <w:tcPr>
            <w:tcW w:w="3544" w:type="dxa"/>
          </w:tcPr>
          <w:p w14:paraId="26238ECA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Probable SUTI</w:t>
            </w:r>
          </w:p>
        </w:tc>
        <w:tc>
          <w:tcPr>
            <w:tcW w:w="1841" w:type="dxa"/>
          </w:tcPr>
          <w:p w14:paraId="3D29A0C5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841" w:type="dxa"/>
          </w:tcPr>
          <w:p w14:paraId="010977B1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841" w:type="dxa"/>
          </w:tcPr>
          <w:p w14:paraId="634177C6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65</w:t>
            </w:r>
          </w:p>
        </w:tc>
      </w:tr>
      <w:tr w:rsidR="005418FC" w14:paraId="7CDADD4F" w14:textId="77777777" w:rsidTr="002E52DF">
        <w:tc>
          <w:tcPr>
            <w:tcW w:w="3544" w:type="dxa"/>
          </w:tcPr>
          <w:p w14:paraId="55E9BF36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Definite SUTI</w:t>
            </w:r>
          </w:p>
        </w:tc>
        <w:tc>
          <w:tcPr>
            <w:tcW w:w="1841" w:type="dxa"/>
          </w:tcPr>
          <w:p w14:paraId="03594FD1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841" w:type="dxa"/>
          </w:tcPr>
          <w:p w14:paraId="1457A632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841" w:type="dxa"/>
          </w:tcPr>
          <w:p w14:paraId="018F9885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 w:rsidR="005418FC" w14:paraId="7723EBDB" w14:textId="77777777" w:rsidTr="002E52DF">
        <w:tc>
          <w:tcPr>
            <w:tcW w:w="3544" w:type="dxa"/>
          </w:tcPr>
          <w:p w14:paraId="73692C57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F1 (</w:t>
            </w:r>
            <w:r>
              <w:rPr>
                <w:bCs/>
                <w:sz w:val="22"/>
                <w:szCs w:val="22"/>
                <w:lang w:val="en-US"/>
              </w:rPr>
              <w:t>Fever)</w:t>
            </w:r>
          </w:p>
        </w:tc>
        <w:tc>
          <w:tcPr>
            <w:tcW w:w="1841" w:type="dxa"/>
          </w:tcPr>
          <w:p w14:paraId="24D6E8BD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841" w:type="dxa"/>
          </w:tcPr>
          <w:p w14:paraId="63AB5A1F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841" w:type="dxa"/>
          </w:tcPr>
          <w:p w14:paraId="3FAD51B2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 w:rsidR="005418FC" w14:paraId="7A6676F8" w14:textId="77777777" w:rsidTr="002E52DF">
        <w:tc>
          <w:tcPr>
            <w:tcW w:w="3544" w:type="dxa"/>
          </w:tcPr>
          <w:p w14:paraId="381C3ABA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F2 (</w:t>
            </w:r>
            <w:r>
              <w:rPr>
                <w:bCs/>
                <w:sz w:val="22"/>
                <w:szCs w:val="22"/>
                <w:lang w:val="en-US"/>
              </w:rPr>
              <w:t>Failure)</w:t>
            </w:r>
          </w:p>
        </w:tc>
        <w:tc>
          <w:tcPr>
            <w:tcW w:w="1841" w:type="dxa"/>
          </w:tcPr>
          <w:p w14:paraId="2E05C950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841" w:type="dxa"/>
          </w:tcPr>
          <w:p w14:paraId="2F08D070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841" w:type="dxa"/>
          </w:tcPr>
          <w:p w14:paraId="00313262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80</w:t>
            </w:r>
          </w:p>
        </w:tc>
      </w:tr>
      <w:tr w:rsidR="005418FC" w14:paraId="04309E42" w14:textId="77777777" w:rsidTr="002E52DF">
        <w:tc>
          <w:tcPr>
            <w:tcW w:w="3544" w:type="dxa"/>
          </w:tcPr>
          <w:p w14:paraId="47EF1017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F3 (</w:t>
            </w:r>
            <w:r>
              <w:rPr>
                <w:bCs/>
                <w:sz w:val="22"/>
                <w:szCs w:val="22"/>
                <w:lang w:val="en-US"/>
              </w:rPr>
              <w:t>Focal Symptoms)</w:t>
            </w:r>
          </w:p>
        </w:tc>
        <w:tc>
          <w:tcPr>
            <w:tcW w:w="1841" w:type="dxa"/>
          </w:tcPr>
          <w:p w14:paraId="39491E4B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841" w:type="dxa"/>
          </w:tcPr>
          <w:p w14:paraId="451BF837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841" w:type="dxa"/>
          </w:tcPr>
          <w:p w14:paraId="5D0E2F12" w14:textId="77777777" w:rsidR="005418FC" w:rsidRDefault="005418FC" w:rsidP="002E52DF">
            <w:pPr>
              <w:pStyle w:val="NormalWeb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96</w:t>
            </w:r>
          </w:p>
        </w:tc>
      </w:tr>
    </w:tbl>
    <w:p w14:paraId="2848EB89" w14:textId="77777777" w:rsidR="004635FC" w:rsidRPr="00525817" w:rsidRDefault="004635FC" w:rsidP="00D048C4">
      <w:pPr>
        <w:spacing w:line="276" w:lineRule="auto"/>
        <w:rPr>
          <w:lang w:val="en-US"/>
        </w:rPr>
      </w:pPr>
    </w:p>
    <w:sectPr w:rsidR="004635FC" w:rsidRPr="00525817" w:rsidSect="007B5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6C"/>
    <w:rsid w:val="000007AE"/>
    <w:rsid w:val="00011283"/>
    <w:rsid w:val="00082D12"/>
    <w:rsid w:val="00110153"/>
    <w:rsid w:val="00143187"/>
    <w:rsid w:val="00171B14"/>
    <w:rsid w:val="001A5388"/>
    <w:rsid w:val="001D78E7"/>
    <w:rsid w:val="001E0184"/>
    <w:rsid w:val="00293FAC"/>
    <w:rsid w:val="004635FC"/>
    <w:rsid w:val="004F6556"/>
    <w:rsid w:val="00525817"/>
    <w:rsid w:val="005418FC"/>
    <w:rsid w:val="0057017A"/>
    <w:rsid w:val="00615DDB"/>
    <w:rsid w:val="006D4EF8"/>
    <w:rsid w:val="007B5D2D"/>
    <w:rsid w:val="00807D07"/>
    <w:rsid w:val="008C04DA"/>
    <w:rsid w:val="008E6E26"/>
    <w:rsid w:val="00974AD5"/>
    <w:rsid w:val="009F4E09"/>
    <w:rsid w:val="00A56183"/>
    <w:rsid w:val="00AA304F"/>
    <w:rsid w:val="00B4480C"/>
    <w:rsid w:val="00B73A39"/>
    <w:rsid w:val="00B864BB"/>
    <w:rsid w:val="00BC40B8"/>
    <w:rsid w:val="00C506A6"/>
    <w:rsid w:val="00D048C4"/>
    <w:rsid w:val="00D17F38"/>
    <w:rsid w:val="00DD2A13"/>
    <w:rsid w:val="00DF5894"/>
    <w:rsid w:val="00EB4051"/>
    <w:rsid w:val="00FB5FB2"/>
    <w:rsid w:val="00FC1A6C"/>
    <w:rsid w:val="00FC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AEDF"/>
  <w15:chartTrackingRefBased/>
  <w15:docId w15:val="{98FB6C18-5958-465D-8C01-A6049120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A6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35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chn off31</cp:lastModifiedBy>
  <cp:revision>11</cp:revision>
  <dcterms:created xsi:type="dcterms:W3CDTF">2020-09-22T13:10:00Z</dcterms:created>
  <dcterms:modified xsi:type="dcterms:W3CDTF">2020-10-15T05:41:00Z</dcterms:modified>
</cp:coreProperties>
</file>